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416B" w:rsidRPr="00EA6099" w:rsidRDefault="00A9416B" w:rsidP="00A9416B">
      <w:pPr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  <w:proofErr w:type="gramStart"/>
      <w:r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Supplementary </w:t>
      </w:r>
      <w:r w:rsidRPr="00EA6099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Table 2.</w:t>
      </w:r>
      <w:proofErr w:type="gramEnd"/>
      <w:r w:rsidRPr="00EA6099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Group comparison by sex (consultation cohort)</w:t>
      </w:r>
    </w:p>
    <w:p w:rsidR="00A9416B" w:rsidRPr="00EA6099" w:rsidRDefault="00A9416B" w:rsidP="00A9416B">
      <w:pPr>
        <w:rPr>
          <w:rFonts w:ascii="Arial" w:hAnsi="Arial" w:cs="Arial"/>
          <w:b/>
          <w:color w:val="000000" w:themeColor="text1"/>
          <w:szCs w:val="20"/>
          <w:lang w:val="en-US"/>
        </w:rPr>
      </w:pPr>
    </w:p>
    <w:tbl>
      <w:tblPr>
        <w:tblStyle w:val="TableGrid"/>
        <w:tblW w:w="0" w:type="auto"/>
        <w:tblInd w:w="6" w:type="dxa"/>
        <w:tblLook w:val="04A0"/>
      </w:tblPr>
      <w:tblGrid>
        <w:gridCol w:w="4103"/>
        <w:gridCol w:w="2125"/>
        <w:gridCol w:w="1700"/>
        <w:gridCol w:w="1128"/>
      </w:tblGrid>
      <w:tr w:rsidR="00A9416B" w:rsidRPr="00EA6099" w:rsidTr="00F95078">
        <w:tc>
          <w:tcPr>
            <w:tcW w:w="4103" w:type="dxa"/>
          </w:tcPr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5" w:type="dxa"/>
          </w:tcPr>
          <w:p w:rsidR="00A9416B" w:rsidRPr="003317FA" w:rsidRDefault="00A9416B" w:rsidP="00F9507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ale</w:t>
            </w:r>
          </w:p>
          <w:p w:rsidR="00A9416B" w:rsidRPr="003317FA" w:rsidRDefault="00A9416B" w:rsidP="00F9507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=208)</w:t>
            </w:r>
          </w:p>
          <w:p w:rsidR="00A9416B" w:rsidRPr="003317FA" w:rsidRDefault="00A9416B" w:rsidP="00F9507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700" w:type="dxa"/>
          </w:tcPr>
          <w:p w:rsidR="00A9416B" w:rsidRPr="003317FA" w:rsidRDefault="00A9416B" w:rsidP="00F9507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emale</w:t>
            </w:r>
          </w:p>
          <w:p w:rsidR="00A9416B" w:rsidRPr="003317FA" w:rsidRDefault="00A9416B" w:rsidP="00F9507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=155)</w:t>
            </w:r>
          </w:p>
          <w:p w:rsidR="00A9416B" w:rsidRPr="003317FA" w:rsidRDefault="00A9416B" w:rsidP="00F9507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128" w:type="dxa"/>
          </w:tcPr>
          <w:p w:rsidR="00A9416B" w:rsidRPr="003317FA" w:rsidRDefault="00A9416B" w:rsidP="00F9507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-value</w:t>
            </w:r>
          </w:p>
        </w:tc>
      </w:tr>
      <w:tr w:rsidR="00A9416B" w:rsidRPr="00EA6099" w:rsidTr="00F95078">
        <w:tc>
          <w:tcPr>
            <w:tcW w:w="4103" w:type="dxa"/>
          </w:tcPr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ge (years)</w:t>
            </w:r>
          </w:p>
          <w:p w:rsidR="00A9416B" w:rsidRPr="003317FA" w:rsidRDefault="00A9416B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edian</w:t>
            </w:r>
          </w:p>
          <w:p w:rsidR="00A9416B" w:rsidRPr="003317FA" w:rsidRDefault="00A9416B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ange</w:t>
            </w:r>
          </w:p>
        </w:tc>
        <w:tc>
          <w:tcPr>
            <w:tcW w:w="2125" w:type="dxa"/>
          </w:tcPr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6.5</w:t>
            </w: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4.0 – 98.0</w:t>
            </w:r>
          </w:p>
        </w:tc>
        <w:tc>
          <w:tcPr>
            <w:tcW w:w="1700" w:type="dxa"/>
          </w:tcPr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6.0</w:t>
            </w: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9.0-94.0</w:t>
            </w:r>
          </w:p>
        </w:tc>
        <w:tc>
          <w:tcPr>
            <w:tcW w:w="1128" w:type="dxa"/>
          </w:tcPr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57</w:t>
            </w:r>
          </w:p>
        </w:tc>
      </w:tr>
      <w:tr w:rsidR="00A9416B" w:rsidRPr="00EA6099" w:rsidTr="00F95078">
        <w:tc>
          <w:tcPr>
            <w:tcW w:w="4103" w:type="dxa"/>
          </w:tcPr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Age </w:t>
            </w: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groups</w:t>
            </w:r>
          </w:p>
          <w:p w:rsidR="00A9416B" w:rsidRPr="003317FA" w:rsidRDefault="00A9416B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&lt;50</w:t>
            </w:r>
          </w:p>
          <w:p w:rsidR="00A9416B" w:rsidRPr="003317FA" w:rsidRDefault="00A9416B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50-69</w:t>
            </w:r>
          </w:p>
          <w:p w:rsidR="00A9416B" w:rsidRPr="003317FA" w:rsidRDefault="00A9416B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70-79</w:t>
            </w:r>
          </w:p>
          <w:p w:rsidR="00A9416B" w:rsidRPr="003317FA" w:rsidRDefault="00A9416B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&gt;80</w:t>
            </w:r>
          </w:p>
        </w:tc>
        <w:tc>
          <w:tcPr>
            <w:tcW w:w="2125" w:type="dxa"/>
          </w:tcPr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31 (14.9)</w:t>
            </w: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60 (28.8)</w:t>
            </w: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52 (25.0)</w:t>
            </w: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65 (31.3)</w:t>
            </w:r>
          </w:p>
        </w:tc>
        <w:tc>
          <w:tcPr>
            <w:tcW w:w="1700" w:type="dxa"/>
          </w:tcPr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22 (14.2)</w:t>
            </w: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50 (32.3)</w:t>
            </w: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40 (25.8)</w:t>
            </w: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43 (27.7)</w:t>
            </w:r>
          </w:p>
        </w:tc>
        <w:tc>
          <w:tcPr>
            <w:tcW w:w="1128" w:type="dxa"/>
          </w:tcPr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0.859</w:t>
            </w:r>
          </w:p>
        </w:tc>
      </w:tr>
      <w:tr w:rsidR="00A9416B" w:rsidRPr="00EA6099" w:rsidTr="00F95078">
        <w:tc>
          <w:tcPr>
            <w:tcW w:w="4103" w:type="dxa"/>
          </w:tcPr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Diagnosis</w:t>
            </w:r>
          </w:p>
          <w:p w:rsidR="00A9416B" w:rsidRPr="003317FA" w:rsidRDefault="00A9416B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Oncological</w:t>
            </w:r>
          </w:p>
          <w:p w:rsidR="00A9416B" w:rsidRPr="003317FA" w:rsidRDefault="00A9416B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Non-oncological</w:t>
            </w:r>
          </w:p>
        </w:tc>
        <w:tc>
          <w:tcPr>
            <w:tcW w:w="2125" w:type="dxa"/>
          </w:tcPr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196 (94.2)</w:t>
            </w: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12 (5.8)</w:t>
            </w:r>
          </w:p>
        </w:tc>
        <w:tc>
          <w:tcPr>
            <w:tcW w:w="1700" w:type="dxa"/>
          </w:tcPr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144 (92.9)</w:t>
            </w: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11 (7.1)</w:t>
            </w:r>
          </w:p>
        </w:tc>
        <w:tc>
          <w:tcPr>
            <w:tcW w:w="1128" w:type="dxa"/>
          </w:tcPr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0.666</w:t>
            </w:r>
          </w:p>
        </w:tc>
      </w:tr>
      <w:tr w:rsidR="00A9416B" w:rsidRPr="00EA6099" w:rsidTr="00F95078">
        <w:tc>
          <w:tcPr>
            <w:tcW w:w="4103" w:type="dxa"/>
          </w:tcPr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ain diagnosis</w:t>
            </w: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ncology</w:t>
            </w:r>
          </w:p>
          <w:p w:rsidR="00A9416B" w:rsidRPr="003317FA" w:rsidRDefault="00A9416B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rain cancer</w:t>
            </w:r>
          </w:p>
          <w:p w:rsidR="00A9416B" w:rsidRPr="003317FA" w:rsidRDefault="00A9416B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ead and Neck cancer</w:t>
            </w:r>
          </w:p>
          <w:p w:rsidR="00A9416B" w:rsidRPr="003317FA" w:rsidRDefault="00A9416B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it-CH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it-CH"/>
              </w:rPr>
              <w:t>Lung cancer</w:t>
            </w:r>
          </w:p>
          <w:p w:rsidR="00A9416B" w:rsidRPr="003317FA" w:rsidRDefault="00A9416B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it-CH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it-CH"/>
              </w:rPr>
              <w:t>Gyneco-Oncology</w:t>
            </w:r>
          </w:p>
          <w:p w:rsidR="00A9416B" w:rsidRPr="003317FA" w:rsidRDefault="00A9416B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it-CH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it-CH"/>
              </w:rPr>
              <w:t>Gastro-intestinal cancer</w:t>
            </w:r>
          </w:p>
          <w:p w:rsidR="00A9416B" w:rsidRPr="003317FA" w:rsidRDefault="00A9416B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it-CH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it-CH"/>
              </w:rPr>
              <w:t>Prostate cancer</w:t>
            </w:r>
          </w:p>
          <w:p w:rsidR="00A9416B" w:rsidRPr="003317FA" w:rsidRDefault="00A9416B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it-CH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it-CH"/>
              </w:rPr>
              <w:t>Sarcoma</w:t>
            </w:r>
          </w:p>
          <w:p w:rsidR="00A9416B" w:rsidRPr="003317FA" w:rsidRDefault="00A9416B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ermato</w:t>
            </w:r>
            <w:proofErr w:type="spellEnd"/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Oncology</w:t>
            </w:r>
          </w:p>
          <w:p w:rsidR="00A9416B" w:rsidRPr="003317FA" w:rsidRDefault="00A9416B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ephro</w:t>
            </w:r>
            <w:proofErr w:type="spellEnd"/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proofErr w:type="spellStart"/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Uro</w:t>
            </w:r>
            <w:proofErr w:type="spellEnd"/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Oncology</w:t>
            </w:r>
          </w:p>
          <w:p w:rsidR="00A9416B" w:rsidRPr="003317FA" w:rsidRDefault="00A9416B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emato</w:t>
            </w:r>
            <w:proofErr w:type="spellEnd"/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Oncology</w:t>
            </w:r>
          </w:p>
          <w:p w:rsidR="00A9416B" w:rsidRPr="003317FA" w:rsidRDefault="00A9416B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ther cancer*</w:t>
            </w: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n-Oncology</w:t>
            </w:r>
          </w:p>
          <w:p w:rsidR="00A9416B" w:rsidRPr="003317FA" w:rsidRDefault="00A9416B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ardiology</w:t>
            </w:r>
          </w:p>
          <w:p w:rsidR="00A9416B" w:rsidRPr="003317FA" w:rsidRDefault="00A9416B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neumonoly</w:t>
            </w:r>
            <w:proofErr w:type="spellEnd"/>
          </w:p>
          <w:p w:rsidR="00A9416B" w:rsidRPr="003317FA" w:rsidRDefault="00A9416B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eurology</w:t>
            </w:r>
          </w:p>
          <w:p w:rsidR="00A9416B" w:rsidRPr="003317FA" w:rsidRDefault="00A9416B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ther non-cancer**</w:t>
            </w: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5" w:type="dxa"/>
          </w:tcPr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4</w:t>
            </w: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6.3)</w:t>
            </w: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27 (13.0)</w:t>
            </w: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40 (19.2)</w:t>
            </w: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26 (12.5)</w:t>
            </w: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22 (10.6)</w:t>
            </w: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 (4.8)</w:t>
            </w: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 (3.8)</w:t>
            </w: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 (6.3)</w:t>
            </w: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 (5.8)</w:t>
            </w: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 (2.4)</w:t>
            </w: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 (1.4)</w:t>
            </w: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 (1.9)</w:t>
            </w: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 (1.4)</w:t>
            </w: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 (0.5)</w:t>
            </w:r>
          </w:p>
        </w:tc>
        <w:tc>
          <w:tcPr>
            <w:tcW w:w="1700" w:type="dxa"/>
          </w:tcPr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16 (10.3)</w:t>
            </w: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15 (9.7)</w:t>
            </w: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24 (15.5)</w:t>
            </w: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28 (18.1)</w:t>
            </w: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24 (15.5)</w:t>
            </w: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7 (4.5)</w:t>
            </w: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13 (8.4)</w:t>
            </w: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5 (3.2)</w:t>
            </w: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7 (4.5)</w:t>
            </w: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5 (3.2)</w:t>
            </w: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2 (1.3)</w:t>
            </w: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3 (1.9)</w:t>
            </w: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6 (3.9)</w:t>
            </w:r>
          </w:p>
        </w:tc>
        <w:tc>
          <w:tcPr>
            <w:tcW w:w="1128" w:type="dxa"/>
          </w:tcPr>
          <w:p w:rsidR="00A9416B" w:rsidRPr="003317FA" w:rsidRDefault="00A9416B" w:rsidP="00F9507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  <w:p w:rsidR="00A9416B" w:rsidRPr="003317FA" w:rsidRDefault="00A9416B" w:rsidP="00F9507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  <w:p w:rsidR="00A9416B" w:rsidRPr="003317FA" w:rsidRDefault="00A9416B" w:rsidP="00F9507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  <w:p w:rsidR="00A9416B" w:rsidRPr="003317FA" w:rsidRDefault="00A9416B" w:rsidP="00F9507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  <w:p w:rsidR="00A9416B" w:rsidRPr="003317FA" w:rsidRDefault="00A9416B" w:rsidP="00F9507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  <w:p w:rsidR="00A9416B" w:rsidRPr="003317FA" w:rsidRDefault="00A9416B" w:rsidP="00F9507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A9416B" w:rsidRPr="00EA6099" w:rsidTr="00F95078">
        <w:tc>
          <w:tcPr>
            <w:tcW w:w="4103" w:type="dxa"/>
          </w:tcPr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CH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fr-CH"/>
              </w:rPr>
              <w:t xml:space="preserve">Main </w:t>
            </w:r>
            <w:proofErr w:type="spellStart"/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fr-CH"/>
              </w:rPr>
              <w:t>symptom</w:t>
            </w:r>
            <w:proofErr w:type="spellEnd"/>
          </w:p>
          <w:p w:rsidR="00A9416B" w:rsidRPr="003317FA" w:rsidRDefault="00A9416B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fr-CH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fr-CH"/>
              </w:rPr>
              <w:t>Pain</w:t>
            </w:r>
          </w:p>
          <w:p w:rsidR="00A9416B" w:rsidRPr="003317FA" w:rsidRDefault="00A9416B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fr-CH"/>
              </w:rPr>
            </w:pPr>
            <w:proofErr w:type="spellStart"/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fr-CH"/>
              </w:rPr>
              <w:t>Dyspnea</w:t>
            </w:r>
            <w:proofErr w:type="spellEnd"/>
          </w:p>
          <w:p w:rsidR="00A9416B" w:rsidRPr="003317FA" w:rsidRDefault="00A9416B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fr-CH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fr-CH"/>
              </w:rPr>
              <w:t xml:space="preserve">Fatigue </w:t>
            </w:r>
          </w:p>
          <w:p w:rsidR="00A9416B" w:rsidRPr="003317FA" w:rsidRDefault="00A9416B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fr-CH"/>
              </w:rPr>
            </w:pPr>
            <w:proofErr w:type="spellStart"/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fr-CH"/>
              </w:rPr>
              <w:t>Neurological</w:t>
            </w:r>
            <w:proofErr w:type="spellEnd"/>
          </w:p>
          <w:p w:rsidR="00A9416B" w:rsidRPr="003317FA" w:rsidRDefault="00A9416B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sycho-emotional</w:t>
            </w:r>
          </w:p>
          <w:p w:rsidR="00A9416B" w:rsidRPr="003317FA" w:rsidRDefault="00A9416B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ne</w:t>
            </w:r>
          </w:p>
          <w:p w:rsidR="00A9416B" w:rsidRPr="003317FA" w:rsidRDefault="00A9416B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2125" w:type="dxa"/>
          </w:tcPr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7</w:t>
            </w: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53.5)</w:t>
            </w: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18 (9.0)</w:t>
            </w: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29 (14.5)</w:t>
            </w: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23 (11.5)</w:t>
            </w: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15 (7.5)</w:t>
            </w: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8 (4.0)</w:t>
            </w:r>
          </w:p>
          <w:p w:rsidR="00A9416B" w:rsidRPr="003317FA" w:rsidRDefault="00A9416B" w:rsidP="00F9507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8 (-)</w:t>
            </w:r>
          </w:p>
        </w:tc>
        <w:tc>
          <w:tcPr>
            <w:tcW w:w="1700" w:type="dxa"/>
          </w:tcPr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85 (56.7)</w:t>
            </w: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7 (4.7)</w:t>
            </w: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17 (11.3)</w:t>
            </w: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18 (12.0)</w:t>
            </w: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21 (14.0)</w:t>
            </w: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2 (1.3)</w:t>
            </w:r>
          </w:p>
          <w:p w:rsidR="00A9416B" w:rsidRPr="003317FA" w:rsidRDefault="00A9416B" w:rsidP="00F9507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5 (-)</w:t>
            </w:r>
          </w:p>
        </w:tc>
        <w:tc>
          <w:tcPr>
            <w:tcW w:w="1128" w:type="dxa"/>
          </w:tcPr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0.120</w:t>
            </w:r>
          </w:p>
        </w:tc>
      </w:tr>
      <w:tr w:rsidR="00A9416B" w:rsidRPr="00EA6099" w:rsidTr="00F95078">
        <w:tc>
          <w:tcPr>
            <w:tcW w:w="4103" w:type="dxa"/>
          </w:tcPr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ymptom load</w:t>
            </w:r>
          </w:p>
          <w:p w:rsidR="00A9416B" w:rsidRPr="003317FA" w:rsidRDefault="00A9416B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ittle</w:t>
            </w:r>
          </w:p>
          <w:p w:rsidR="00A9416B" w:rsidRPr="003317FA" w:rsidRDefault="00A9416B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oderate</w:t>
            </w:r>
          </w:p>
          <w:p w:rsidR="00A9416B" w:rsidRPr="003317FA" w:rsidRDefault="00A9416B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trong</w:t>
            </w:r>
          </w:p>
          <w:p w:rsidR="00A9416B" w:rsidRPr="003317FA" w:rsidRDefault="00A9416B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Extreme</w:t>
            </w:r>
          </w:p>
          <w:p w:rsidR="00A9416B" w:rsidRPr="003317FA" w:rsidRDefault="00A9416B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2125" w:type="dxa"/>
          </w:tcPr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1 (15.5)</w:t>
            </w: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9 (54.5)</w:t>
            </w: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4 (27.0)</w:t>
            </w: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 (3.0)</w:t>
            </w:r>
          </w:p>
          <w:p w:rsidR="00A9416B" w:rsidRPr="003317FA" w:rsidRDefault="00A9416B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 (-)</w:t>
            </w: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</w:tcPr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9 (20.3)</w:t>
            </w: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0 (49.0)</w:t>
            </w: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0 (28.0)</w:t>
            </w: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 (2.8)</w:t>
            </w:r>
          </w:p>
          <w:p w:rsidR="00A9416B" w:rsidRPr="003317FA" w:rsidRDefault="00A9416B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 (-)</w:t>
            </w:r>
          </w:p>
        </w:tc>
        <w:tc>
          <w:tcPr>
            <w:tcW w:w="1128" w:type="dxa"/>
          </w:tcPr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55</w:t>
            </w:r>
          </w:p>
        </w:tc>
      </w:tr>
      <w:tr w:rsidR="00A9416B" w:rsidRPr="00EA6099" w:rsidTr="00F95078">
        <w:tc>
          <w:tcPr>
            <w:tcW w:w="4103" w:type="dxa"/>
          </w:tcPr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iving situation</w:t>
            </w:r>
          </w:p>
          <w:p w:rsidR="00A9416B" w:rsidRPr="003317FA" w:rsidRDefault="00A9416B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lone</w:t>
            </w:r>
          </w:p>
          <w:p w:rsidR="00A9416B" w:rsidRPr="003317FA" w:rsidRDefault="00A9416B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upported</w:t>
            </w:r>
          </w:p>
        </w:tc>
        <w:tc>
          <w:tcPr>
            <w:tcW w:w="2125" w:type="dxa"/>
          </w:tcPr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48 (23.1)</w:t>
            </w: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160 (76.9)</w:t>
            </w:r>
          </w:p>
        </w:tc>
        <w:tc>
          <w:tcPr>
            <w:tcW w:w="1700" w:type="dxa"/>
          </w:tcPr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6 (36.1)</w:t>
            </w: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9 (63.9)</w:t>
            </w: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28" w:type="dxa"/>
          </w:tcPr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A9416B" w:rsidRPr="003317FA" w:rsidRDefault="00A9416B" w:rsidP="00F9507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0.007</w:t>
            </w:r>
          </w:p>
        </w:tc>
      </w:tr>
      <w:tr w:rsidR="00A9416B" w:rsidRPr="00EA6099" w:rsidTr="00F95078">
        <w:tc>
          <w:tcPr>
            <w:tcW w:w="4103" w:type="dxa"/>
          </w:tcPr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dvance directives</w:t>
            </w:r>
          </w:p>
          <w:p w:rsidR="00A9416B" w:rsidRPr="003317FA" w:rsidRDefault="00A9416B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re-existent</w:t>
            </w:r>
          </w:p>
          <w:p w:rsidR="00A9416B" w:rsidRPr="003317FA" w:rsidRDefault="00A9416B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Within consultation</w:t>
            </w:r>
          </w:p>
          <w:p w:rsidR="00A9416B" w:rsidRPr="003317FA" w:rsidRDefault="00A9416B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None</w:t>
            </w:r>
          </w:p>
          <w:p w:rsidR="00A9416B" w:rsidRPr="003317FA" w:rsidRDefault="00A9416B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2125" w:type="dxa"/>
          </w:tcPr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0 (55.2)</w:t>
            </w: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2 (17.7)</w:t>
            </w: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49 (27.1)</w:t>
            </w:r>
          </w:p>
          <w:p w:rsidR="00A9416B" w:rsidRPr="003317FA" w:rsidRDefault="00A9416B" w:rsidP="00F9507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7</w:t>
            </w: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-)</w:t>
            </w:r>
          </w:p>
        </w:tc>
        <w:tc>
          <w:tcPr>
            <w:tcW w:w="1700" w:type="dxa"/>
          </w:tcPr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9 (52.7)</w:t>
            </w: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2 (16.8)</w:t>
            </w: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40 (30.5)</w:t>
            </w:r>
          </w:p>
          <w:p w:rsidR="00A9416B" w:rsidRPr="003317FA" w:rsidRDefault="00A9416B" w:rsidP="00F9507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4</w:t>
            </w: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-)</w:t>
            </w:r>
          </w:p>
        </w:tc>
        <w:tc>
          <w:tcPr>
            <w:tcW w:w="1128" w:type="dxa"/>
          </w:tcPr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A9416B" w:rsidRPr="003317FA" w:rsidRDefault="00A9416B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00</w:t>
            </w:r>
          </w:p>
        </w:tc>
      </w:tr>
    </w:tbl>
    <w:p w:rsidR="00A9416B" w:rsidRPr="003317FA" w:rsidRDefault="00A9416B" w:rsidP="00A9416B">
      <w:pPr>
        <w:spacing w:before="240"/>
        <w:rPr>
          <w:rFonts w:ascii="Arial" w:hAnsi="Arial" w:cs="Arial"/>
          <w:color w:val="000000" w:themeColor="text1"/>
          <w:sz w:val="16"/>
          <w:szCs w:val="20"/>
        </w:rPr>
      </w:pPr>
      <w:r w:rsidRPr="003317FA">
        <w:rPr>
          <w:rFonts w:ascii="Arial" w:hAnsi="Arial" w:cs="Arial"/>
          <w:color w:val="000000" w:themeColor="text1"/>
          <w:sz w:val="16"/>
          <w:szCs w:val="20"/>
        </w:rPr>
        <w:lastRenderedPageBreak/>
        <w:t>*other including anorexia, chronic pain syndromes, systemic lupus erythematodes, polyangiitis, cirrhosis, thymoma, myelofibrosis and severe diabetes</w:t>
      </w:r>
    </w:p>
    <w:p w:rsidR="00A9416B" w:rsidRDefault="00A9416B" w:rsidP="00A9416B"/>
    <w:p w:rsidR="00B429DD" w:rsidRDefault="00B429DD"/>
    <w:sectPr w:rsidR="00B429DD" w:rsidSect="00B429D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90"/>
  <w:proofState w:spelling="clean" w:grammar="clean"/>
  <w:defaultTabStop w:val="720"/>
  <w:characterSpacingControl w:val="doNotCompress"/>
  <w:compat/>
  <w:rsids>
    <w:rsidRoot w:val="00A9416B"/>
    <w:rsid w:val="00A9416B"/>
    <w:rsid w:val="00B429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16B"/>
    <w:pPr>
      <w:spacing w:after="0" w:line="259" w:lineRule="auto"/>
    </w:pPr>
    <w:rPr>
      <w:rFonts w:eastAsiaTheme="minorEastAsia"/>
      <w:sz w:val="20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416B"/>
    <w:pPr>
      <w:spacing w:after="0" w:line="240" w:lineRule="auto"/>
    </w:pPr>
    <w:rPr>
      <w:lang w:val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2</Words>
  <Characters>1441</Characters>
  <Application>Microsoft Office Word</Application>
  <DocSecurity>0</DocSecurity>
  <Lines>12</Lines>
  <Paragraphs>3</Paragraphs>
  <ScaleCrop>false</ScaleCrop>
  <Company/>
  <LinksUpToDate>false</LinksUpToDate>
  <CharactersWithSpaces>16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4-01-05T09:19:00Z</dcterms:created>
  <dcterms:modified xsi:type="dcterms:W3CDTF">2024-01-05T09:20:00Z</dcterms:modified>
</cp:coreProperties>
</file>